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14A50" w14:textId="77777777" w:rsidR="008B5EFB" w:rsidRPr="000611D1" w:rsidRDefault="008B5EFB" w:rsidP="000611D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0611D1">
        <w:rPr>
          <w:rFonts w:ascii="Times New Roman" w:eastAsia="Calibri" w:hAnsi="Times New Roman" w:cs="Times New Roman"/>
          <w:lang w:val="en-US"/>
        </w:rPr>
        <w:t>Table S1: Cronbach’s alpha values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1"/>
        <w:gridCol w:w="1693"/>
        <w:gridCol w:w="3940"/>
        <w:gridCol w:w="1730"/>
      </w:tblGrid>
      <w:tr w:rsidR="008B5EFB" w:rsidRPr="008B5EFB" w14:paraId="2D1EFE36" w14:textId="77777777" w:rsidTr="00E30340"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05BCA0EE" w14:textId="77777777" w:rsidR="008B5EFB" w:rsidRPr="008B5EFB" w:rsidRDefault="008B5EFB" w:rsidP="008B5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Characteristics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307670FA" w14:textId="77777777" w:rsidR="008B5EFB" w:rsidRPr="008B5EFB" w:rsidRDefault="008B5EFB" w:rsidP="008B5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Number of items</w:t>
            </w:r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</w:tcPr>
          <w:p w14:paraId="4AD8E83B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Likert scale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7E520F39" w14:textId="0BE2A2C4" w:rsidR="008B5EFB" w:rsidRPr="008B5EFB" w:rsidRDefault="008B5EFB" w:rsidP="005E78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Cronbach’s alpha</w:t>
            </w:r>
            <w:r w:rsidR="00E3034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8B5EFB" w:rsidRPr="008B5EFB" w14:paraId="4B1C04B5" w14:textId="77777777" w:rsidTr="00E30340">
        <w:tc>
          <w:tcPr>
            <w:tcW w:w="1851" w:type="dxa"/>
            <w:tcBorders>
              <w:top w:val="single" w:sz="4" w:space="0" w:color="auto"/>
            </w:tcBorders>
          </w:tcPr>
          <w:p w14:paraId="190B24E0" w14:textId="77777777" w:rsidR="008B5EFB" w:rsidRPr="008B5EFB" w:rsidRDefault="008B5EFB" w:rsidP="008B5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Vigor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5B92753F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Six</w:t>
            </w:r>
          </w:p>
        </w:tc>
        <w:tc>
          <w:tcPr>
            <w:tcW w:w="3940" w:type="dxa"/>
            <w:tcBorders>
              <w:top w:val="single" w:sz="4" w:space="0" w:color="auto"/>
            </w:tcBorders>
          </w:tcPr>
          <w:p w14:paraId="1CA8E3DB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1: strongly disagree to 5: strongly agree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163A069A" w14:textId="77777777" w:rsidR="008B5EFB" w:rsidRPr="008B5EFB" w:rsidRDefault="008B5EFB" w:rsidP="005E78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8B5EFB" w:rsidRPr="008B5EFB" w14:paraId="5B5ECAE7" w14:textId="77777777" w:rsidTr="00E30340">
        <w:tc>
          <w:tcPr>
            <w:tcW w:w="1851" w:type="dxa"/>
          </w:tcPr>
          <w:p w14:paraId="0CED6787" w14:textId="77777777" w:rsidR="008B5EFB" w:rsidRPr="008B5EFB" w:rsidRDefault="008B5EFB" w:rsidP="008B5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Dedication</w:t>
            </w:r>
          </w:p>
        </w:tc>
        <w:tc>
          <w:tcPr>
            <w:tcW w:w="1693" w:type="dxa"/>
          </w:tcPr>
          <w:p w14:paraId="0AA95C5F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 xml:space="preserve">Five </w:t>
            </w:r>
          </w:p>
        </w:tc>
        <w:tc>
          <w:tcPr>
            <w:tcW w:w="3940" w:type="dxa"/>
          </w:tcPr>
          <w:p w14:paraId="1E495014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1: strongly disagree to 5: strongly agree</w:t>
            </w:r>
          </w:p>
        </w:tc>
        <w:tc>
          <w:tcPr>
            <w:tcW w:w="1730" w:type="dxa"/>
          </w:tcPr>
          <w:p w14:paraId="7D91BF24" w14:textId="77777777" w:rsidR="008B5EFB" w:rsidRPr="008B5EFB" w:rsidRDefault="008B5EFB" w:rsidP="005E78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8B5EFB" w:rsidRPr="008B5EFB" w14:paraId="6B5FF411" w14:textId="77777777" w:rsidTr="00E30340">
        <w:tc>
          <w:tcPr>
            <w:tcW w:w="1851" w:type="dxa"/>
          </w:tcPr>
          <w:p w14:paraId="5E9ADF73" w14:textId="66F10C19" w:rsidR="008B5EFB" w:rsidRPr="008B5EFB" w:rsidRDefault="008B5EFB" w:rsidP="008B5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Absorption</w:t>
            </w:r>
          </w:p>
        </w:tc>
        <w:tc>
          <w:tcPr>
            <w:tcW w:w="1693" w:type="dxa"/>
          </w:tcPr>
          <w:p w14:paraId="767B2F51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Six</w:t>
            </w:r>
          </w:p>
        </w:tc>
        <w:tc>
          <w:tcPr>
            <w:tcW w:w="3940" w:type="dxa"/>
          </w:tcPr>
          <w:p w14:paraId="6ED32FE2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1: strongly disagree to 5: strongly agree</w:t>
            </w:r>
          </w:p>
        </w:tc>
        <w:tc>
          <w:tcPr>
            <w:tcW w:w="1730" w:type="dxa"/>
          </w:tcPr>
          <w:p w14:paraId="36E0DBE0" w14:textId="6F30493C" w:rsidR="008B5EFB" w:rsidRPr="008B5EFB" w:rsidRDefault="008B5EFB" w:rsidP="005E78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8B5EFB" w:rsidRPr="008B5EFB" w14:paraId="189D4F57" w14:textId="77777777" w:rsidTr="00E30340">
        <w:tc>
          <w:tcPr>
            <w:tcW w:w="1851" w:type="dxa"/>
          </w:tcPr>
          <w:p w14:paraId="5B232C41" w14:textId="77777777" w:rsidR="008B5EFB" w:rsidRPr="008B5EFB" w:rsidRDefault="008B5EFB" w:rsidP="008B5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Supervisor support</w:t>
            </w:r>
          </w:p>
        </w:tc>
        <w:tc>
          <w:tcPr>
            <w:tcW w:w="1693" w:type="dxa"/>
          </w:tcPr>
          <w:p w14:paraId="6F65B205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Three</w:t>
            </w:r>
          </w:p>
        </w:tc>
        <w:tc>
          <w:tcPr>
            <w:tcW w:w="3940" w:type="dxa"/>
          </w:tcPr>
          <w:p w14:paraId="2B6B660D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1: never/hardly ever, 2: seldom, 3: sometimes, 4: often, and 5: always</w:t>
            </w:r>
          </w:p>
        </w:tc>
        <w:tc>
          <w:tcPr>
            <w:tcW w:w="1730" w:type="dxa"/>
          </w:tcPr>
          <w:p w14:paraId="5236BA7E" w14:textId="77777777" w:rsidR="008B5EFB" w:rsidRPr="008B5EFB" w:rsidRDefault="008B5EFB" w:rsidP="005E78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8B5EFB" w:rsidRPr="008B5EFB" w14:paraId="4AE21E33" w14:textId="77777777" w:rsidTr="00E30340">
        <w:tc>
          <w:tcPr>
            <w:tcW w:w="1851" w:type="dxa"/>
          </w:tcPr>
          <w:p w14:paraId="65F96EBB" w14:textId="77777777" w:rsidR="008B5EFB" w:rsidRPr="008B5EFB" w:rsidRDefault="008B5EFB" w:rsidP="008B5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Coworker support</w:t>
            </w:r>
          </w:p>
        </w:tc>
        <w:tc>
          <w:tcPr>
            <w:tcW w:w="1693" w:type="dxa"/>
          </w:tcPr>
          <w:p w14:paraId="2D19E9A1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Three</w:t>
            </w:r>
          </w:p>
        </w:tc>
        <w:tc>
          <w:tcPr>
            <w:tcW w:w="3940" w:type="dxa"/>
          </w:tcPr>
          <w:p w14:paraId="56249C54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1: never/hardly ever, 2: seldom, 3: sometimes, 4: often, and 5: always</w:t>
            </w:r>
          </w:p>
        </w:tc>
        <w:tc>
          <w:tcPr>
            <w:tcW w:w="1730" w:type="dxa"/>
          </w:tcPr>
          <w:p w14:paraId="558E305C" w14:textId="77777777" w:rsidR="008B5EFB" w:rsidRPr="008B5EFB" w:rsidRDefault="008B5EFB" w:rsidP="005E78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8B5EFB" w:rsidRPr="008B5EFB" w14:paraId="1BA92660" w14:textId="77777777" w:rsidTr="00E30340">
        <w:tc>
          <w:tcPr>
            <w:tcW w:w="1851" w:type="dxa"/>
          </w:tcPr>
          <w:p w14:paraId="5FAD7021" w14:textId="77777777" w:rsidR="008B5EFB" w:rsidRPr="008B5EFB" w:rsidRDefault="008B5EFB" w:rsidP="008B5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Cognitive demand</w:t>
            </w:r>
          </w:p>
        </w:tc>
        <w:tc>
          <w:tcPr>
            <w:tcW w:w="1693" w:type="dxa"/>
          </w:tcPr>
          <w:p w14:paraId="1BB38785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Four</w:t>
            </w:r>
          </w:p>
        </w:tc>
        <w:tc>
          <w:tcPr>
            <w:tcW w:w="3940" w:type="dxa"/>
          </w:tcPr>
          <w:p w14:paraId="5162B183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1: never/hardly ever, 2: seldom, 3: sometimes, 4: often, and 5: always</w:t>
            </w:r>
          </w:p>
        </w:tc>
        <w:tc>
          <w:tcPr>
            <w:tcW w:w="1730" w:type="dxa"/>
          </w:tcPr>
          <w:p w14:paraId="5240D145" w14:textId="2A7682A0" w:rsidR="008B5EFB" w:rsidRPr="008B5EFB" w:rsidRDefault="008B5EFB" w:rsidP="005E78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8B5EFB" w:rsidRPr="008B5EFB" w14:paraId="5BB96D28" w14:textId="77777777" w:rsidTr="00E30340">
        <w:tc>
          <w:tcPr>
            <w:tcW w:w="1851" w:type="dxa"/>
          </w:tcPr>
          <w:p w14:paraId="4331F057" w14:textId="77777777" w:rsidR="008B5EFB" w:rsidRPr="008B5EFB" w:rsidRDefault="008B5EFB" w:rsidP="008B5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Emotional demand</w:t>
            </w:r>
          </w:p>
        </w:tc>
        <w:tc>
          <w:tcPr>
            <w:tcW w:w="1693" w:type="dxa"/>
          </w:tcPr>
          <w:p w14:paraId="6DDE0DAC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 xml:space="preserve">Four </w:t>
            </w:r>
          </w:p>
        </w:tc>
        <w:tc>
          <w:tcPr>
            <w:tcW w:w="3940" w:type="dxa"/>
          </w:tcPr>
          <w:p w14:paraId="7ABF780A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1: never/hardly ever, 2: seldom, 3: sometimes, 4: often, and 5: always</w:t>
            </w:r>
          </w:p>
        </w:tc>
        <w:tc>
          <w:tcPr>
            <w:tcW w:w="1730" w:type="dxa"/>
          </w:tcPr>
          <w:p w14:paraId="1E6D21E1" w14:textId="77777777" w:rsidR="008B5EFB" w:rsidRPr="008B5EFB" w:rsidRDefault="008B5EFB" w:rsidP="005E78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8B5EFB" w:rsidRPr="008B5EFB" w14:paraId="55925D82" w14:textId="77777777" w:rsidTr="00E30340">
        <w:tc>
          <w:tcPr>
            <w:tcW w:w="1851" w:type="dxa"/>
          </w:tcPr>
          <w:p w14:paraId="739D8F1D" w14:textId="77777777" w:rsidR="008B5EFB" w:rsidRPr="008B5EFB" w:rsidRDefault="008B5EFB" w:rsidP="008B5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Role clarity</w:t>
            </w:r>
          </w:p>
        </w:tc>
        <w:tc>
          <w:tcPr>
            <w:tcW w:w="1693" w:type="dxa"/>
          </w:tcPr>
          <w:p w14:paraId="7E8847D6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Three</w:t>
            </w:r>
          </w:p>
        </w:tc>
        <w:tc>
          <w:tcPr>
            <w:tcW w:w="3940" w:type="dxa"/>
          </w:tcPr>
          <w:p w14:paraId="4D38EA22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1: very small extent, 2: small extent, 3: large extent, 4: very large extent</w:t>
            </w:r>
          </w:p>
        </w:tc>
        <w:tc>
          <w:tcPr>
            <w:tcW w:w="1730" w:type="dxa"/>
          </w:tcPr>
          <w:p w14:paraId="1B7AEAE7" w14:textId="1F7E0978" w:rsidR="008B5EFB" w:rsidRPr="008B5EFB" w:rsidRDefault="008B5EFB" w:rsidP="005E78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8B5EFB" w:rsidRPr="008B5EFB" w14:paraId="0CA49DE2" w14:textId="77777777" w:rsidTr="00E30340">
        <w:tc>
          <w:tcPr>
            <w:tcW w:w="1851" w:type="dxa"/>
          </w:tcPr>
          <w:p w14:paraId="6B1A29E7" w14:textId="77777777" w:rsidR="008B5EFB" w:rsidRPr="008B5EFB" w:rsidRDefault="008B5EFB" w:rsidP="008B5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Reward</w:t>
            </w:r>
          </w:p>
        </w:tc>
        <w:tc>
          <w:tcPr>
            <w:tcW w:w="1693" w:type="dxa"/>
          </w:tcPr>
          <w:p w14:paraId="65C66F6A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Three</w:t>
            </w:r>
          </w:p>
        </w:tc>
        <w:tc>
          <w:tcPr>
            <w:tcW w:w="3940" w:type="dxa"/>
          </w:tcPr>
          <w:p w14:paraId="08AD0FF3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1: very small extent, 2: small extent, 3: large extent, 4: very large extent</w:t>
            </w:r>
          </w:p>
        </w:tc>
        <w:tc>
          <w:tcPr>
            <w:tcW w:w="1730" w:type="dxa"/>
          </w:tcPr>
          <w:p w14:paraId="724999F7" w14:textId="77777777" w:rsidR="008B5EFB" w:rsidRPr="008B5EFB" w:rsidRDefault="008B5EFB" w:rsidP="005E78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8B5EFB" w:rsidRPr="008B5EFB" w14:paraId="44800555" w14:textId="77777777" w:rsidTr="00E30340">
        <w:tc>
          <w:tcPr>
            <w:tcW w:w="1851" w:type="dxa"/>
          </w:tcPr>
          <w:p w14:paraId="2249920A" w14:textId="77777777" w:rsidR="008B5EFB" w:rsidRPr="008B5EFB" w:rsidRDefault="008B5EFB" w:rsidP="008B5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Resilience</w:t>
            </w:r>
          </w:p>
        </w:tc>
        <w:tc>
          <w:tcPr>
            <w:tcW w:w="1693" w:type="dxa"/>
          </w:tcPr>
          <w:p w14:paraId="7B74402D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 xml:space="preserve">Six </w:t>
            </w:r>
          </w:p>
        </w:tc>
        <w:tc>
          <w:tcPr>
            <w:tcW w:w="3940" w:type="dxa"/>
          </w:tcPr>
          <w:p w14:paraId="35CF078B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1: strongly disagree to 5: strongly agree</w:t>
            </w:r>
          </w:p>
        </w:tc>
        <w:tc>
          <w:tcPr>
            <w:tcW w:w="1730" w:type="dxa"/>
          </w:tcPr>
          <w:p w14:paraId="62612973" w14:textId="77777777" w:rsidR="008B5EFB" w:rsidRPr="008B5EFB" w:rsidRDefault="008B5EFB" w:rsidP="005E78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8B5EFB" w:rsidRPr="008B5EFB" w14:paraId="2A66610D" w14:textId="77777777" w:rsidTr="00E30340">
        <w:tc>
          <w:tcPr>
            <w:tcW w:w="1851" w:type="dxa"/>
          </w:tcPr>
          <w:p w14:paraId="7E595E93" w14:textId="77777777" w:rsidR="008B5EFB" w:rsidRPr="008B5EFB" w:rsidRDefault="008B5EFB" w:rsidP="008B5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Workload</w:t>
            </w:r>
          </w:p>
        </w:tc>
        <w:tc>
          <w:tcPr>
            <w:tcW w:w="1693" w:type="dxa"/>
          </w:tcPr>
          <w:p w14:paraId="458E1F4B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 xml:space="preserve">Seven </w:t>
            </w:r>
          </w:p>
        </w:tc>
        <w:tc>
          <w:tcPr>
            <w:tcW w:w="3940" w:type="dxa"/>
          </w:tcPr>
          <w:p w14:paraId="78535DAE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1: strongly disagree to 5: strongly agree</w:t>
            </w:r>
          </w:p>
        </w:tc>
        <w:tc>
          <w:tcPr>
            <w:tcW w:w="1730" w:type="dxa"/>
          </w:tcPr>
          <w:p w14:paraId="313DC975" w14:textId="77777777" w:rsidR="008B5EFB" w:rsidRPr="008B5EFB" w:rsidRDefault="008B5EFB" w:rsidP="005E78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8B5EFB" w:rsidRPr="008B5EFB" w14:paraId="26504D56" w14:textId="77777777" w:rsidTr="00E30340">
        <w:tc>
          <w:tcPr>
            <w:tcW w:w="1851" w:type="dxa"/>
          </w:tcPr>
          <w:p w14:paraId="34A5F781" w14:textId="77777777" w:rsidR="008B5EFB" w:rsidRPr="008B5EFB" w:rsidRDefault="008B5EFB" w:rsidP="008B5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Self-efficacy</w:t>
            </w:r>
          </w:p>
        </w:tc>
        <w:tc>
          <w:tcPr>
            <w:tcW w:w="1693" w:type="dxa"/>
          </w:tcPr>
          <w:p w14:paraId="5E14EA26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 xml:space="preserve">Six </w:t>
            </w:r>
          </w:p>
        </w:tc>
        <w:tc>
          <w:tcPr>
            <w:tcW w:w="3940" w:type="dxa"/>
          </w:tcPr>
          <w:p w14:paraId="6367AF49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Calibri" w:hAnsi="Times New Roman" w:cs="Times New Roman"/>
              </w:rPr>
              <w:t>1: strongly disagree to 5: strongly agree</w:t>
            </w:r>
          </w:p>
        </w:tc>
        <w:tc>
          <w:tcPr>
            <w:tcW w:w="1730" w:type="dxa"/>
          </w:tcPr>
          <w:p w14:paraId="1BBC6A8C" w14:textId="413E162A" w:rsidR="008B5EFB" w:rsidRPr="008B5EFB" w:rsidRDefault="008B5EFB" w:rsidP="005E78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8B5EFB" w:rsidRPr="008B5EFB" w14:paraId="5C23016A" w14:textId="77777777" w:rsidTr="00E30340">
        <w:tc>
          <w:tcPr>
            <w:tcW w:w="1851" w:type="dxa"/>
          </w:tcPr>
          <w:p w14:paraId="71B392DD" w14:textId="77777777" w:rsidR="008B5EFB" w:rsidRPr="008B5EFB" w:rsidRDefault="008B5EFB" w:rsidP="008B5E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Optimism</w:t>
            </w:r>
          </w:p>
        </w:tc>
        <w:tc>
          <w:tcPr>
            <w:tcW w:w="1693" w:type="dxa"/>
          </w:tcPr>
          <w:p w14:paraId="11161216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 xml:space="preserve">Three </w:t>
            </w:r>
          </w:p>
        </w:tc>
        <w:tc>
          <w:tcPr>
            <w:tcW w:w="3940" w:type="dxa"/>
          </w:tcPr>
          <w:p w14:paraId="16C09BC1" w14:textId="77777777" w:rsidR="008B5EFB" w:rsidRPr="008B5EFB" w:rsidRDefault="008B5EFB" w:rsidP="008B5E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Calibri" w:hAnsi="Times New Roman" w:cs="Times New Roman"/>
              </w:rPr>
              <w:t>1: strongly disagree to 5: strongly agree</w:t>
            </w:r>
          </w:p>
        </w:tc>
        <w:tc>
          <w:tcPr>
            <w:tcW w:w="1730" w:type="dxa"/>
          </w:tcPr>
          <w:p w14:paraId="7623F2B5" w14:textId="77777777" w:rsidR="008B5EFB" w:rsidRPr="008B5EFB" w:rsidRDefault="008B5EFB" w:rsidP="005E78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5EFB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</w:tbl>
    <w:p w14:paraId="781481E0" w14:textId="77777777" w:rsidR="00463E78" w:rsidRDefault="00463E78"/>
    <w:sectPr w:rsidR="00463E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EFB"/>
    <w:rsid w:val="000611D1"/>
    <w:rsid w:val="00463E78"/>
    <w:rsid w:val="005E78DF"/>
    <w:rsid w:val="008B5EFB"/>
    <w:rsid w:val="00E30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7BD89"/>
  <w15:chartTrackingRefBased/>
  <w15:docId w15:val="{564A2928-A67F-458C-B4CB-E1BA18D8B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B5EFB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 Tefera</dc:creator>
  <cp:keywords/>
  <dc:description/>
  <cp:lastModifiedBy>Ayal Tefera</cp:lastModifiedBy>
  <cp:revision>4</cp:revision>
  <dcterms:created xsi:type="dcterms:W3CDTF">2023-04-18T03:06:00Z</dcterms:created>
  <dcterms:modified xsi:type="dcterms:W3CDTF">2023-04-20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56d12d-9786-43da-931e-02b0af608d5b</vt:lpwstr>
  </property>
</Properties>
</file>